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897FFE" w14:textId="77777777" w:rsidR="003C1F91" w:rsidRPr="00800358" w:rsidRDefault="003C1F91" w:rsidP="003C1F91">
      <w:pPr>
        <w:spacing w:after="16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15E8FFC0">
        <w:rPr>
          <w:rFonts w:ascii="Times New Roman" w:eastAsia="Times New Roman" w:hAnsi="Times New Roman" w:cs="Times New Roman"/>
          <w:color w:val="222222"/>
          <w:sz w:val="24"/>
          <w:szCs w:val="24"/>
        </w:rPr>
        <w:t>Table 5. Relative abundance of different genera based on the number of antimicrobial treatments (NumTrt) and day in NP microbiome of stocker cattle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8"/>
        <w:gridCol w:w="871"/>
        <w:gridCol w:w="871"/>
        <w:gridCol w:w="871"/>
        <w:gridCol w:w="871"/>
        <w:gridCol w:w="911"/>
        <w:gridCol w:w="911"/>
        <w:gridCol w:w="911"/>
        <w:gridCol w:w="911"/>
        <w:gridCol w:w="905"/>
      </w:tblGrid>
      <w:tr w:rsidR="003C1F91" w14:paraId="1EF32D3E" w14:textId="77777777" w:rsidTr="00482A09">
        <w:trPr>
          <w:trHeight w:val="270"/>
        </w:trPr>
        <w:tc>
          <w:tcPr>
            <w:tcW w:w="1328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EFFEC97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enus </w:t>
            </w:r>
          </w:p>
        </w:tc>
        <w:tc>
          <w:tcPr>
            <w:tcW w:w="3484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B245B55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NumTrt</w:t>
            </w:r>
          </w:p>
        </w:tc>
        <w:tc>
          <w:tcPr>
            <w:tcW w:w="4549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CD0BD18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Day</w:t>
            </w:r>
          </w:p>
        </w:tc>
      </w:tr>
      <w:tr w:rsidR="003C1F91" w14:paraId="013A0EE3" w14:textId="77777777" w:rsidTr="00482A09">
        <w:trPr>
          <w:trHeight w:val="270"/>
        </w:trPr>
        <w:tc>
          <w:tcPr>
            <w:tcW w:w="1328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721B702C" w14:textId="77777777" w:rsidR="003C1F91" w:rsidRDefault="003C1F91" w:rsidP="00482A09">
            <w:pPr>
              <w:spacing w:after="160" w:line="480" w:lineRule="auto"/>
            </w:pP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1AB4138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x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1F1D723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1x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5D732BA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2x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BC201AE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9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CC750A5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Day 0</w:t>
            </w:r>
          </w:p>
        </w:tc>
        <w:tc>
          <w:tcPr>
            <w:tcW w:w="9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56D9B04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Day 7</w:t>
            </w:r>
          </w:p>
        </w:tc>
        <w:tc>
          <w:tcPr>
            <w:tcW w:w="9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8E0B076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Day 14</w:t>
            </w:r>
          </w:p>
        </w:tc>
        <w:tc>
          <w:tcPr>
            <w:tcW w:w="9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EDE67B2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Day 21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53D06C9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-value</w:t>
            </w:r>
          </w:p>
        </w:tc>
      </w:tr>
      <w:tr w:rsidR="003C1F91" w14:paraId="23558DF8" w14:textId="77777777" w:rsidTr="00482A09">
        <w:trPr>
          <w:trHeight w:val="300"/>
        </w:trPr>
        <w:tc>
          <w:tcPr>
            <w:tcW w:w="132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59C0FB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</w:rPr>
              <w:t>*</w:t>
            </w:r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ycoplasma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4D1E99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24 ± 0.03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9BA884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31 ± 0.04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89C9261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31 ± 0.06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9A85AD6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91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B1906E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3 ± 0.04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91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8FEB580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52 ± 0.04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91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85B017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32 ± 0.05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C12BDD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25 ± 0.05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2BC7807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3C1F91" w14:paraId="59E9416A" w14:textId="77777777" w:rsidTr="00482A09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4342C60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istophilu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0972B15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8 ± 0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5C6DB1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11 ± 0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E8E775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12 ± 0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0455BB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6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59EC3B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000024 ± 0.04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C872AA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3 ± 0.03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9E3DECA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17 ± 0.04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5E6CEF6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22 ± 0.04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9E9C91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3C1F91" w14:paraId="081D823D" w14:textId="77777777" w:rsidTr="00482A09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47F5812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asteurell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629F35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5 ± 0.009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82609C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05 ± 0.01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C12EE4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06 ± 0.02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830C216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9296FD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3 ± 0.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FB74F50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1 ± 0.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6A7D03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1 ± 0.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4ACAD5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2 ± 0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54390E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34</w:t>
            </w:r>
          </w:p>
        </w:tc>
      </w:tr>
      <w:tr w:rsidR="003C1F91" w14:paraId="3E2D5905" w14:textId="77777777" w:rsidTr="00482A09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1A21D1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actobacillu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8904FF3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5 ± 0.0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358153D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5 ± 0.0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339795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4 ± 0.0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4B017A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38470B3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7 ± 0.007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E45287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3 ± 0.007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43ED42B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5 ± 0.007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95E4845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4 ± 0.007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073FF4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</w:tr>
      <w:tr w:rsidR="003C1F91" w14:paraId="6BAB772D" w14:textId="77777777" w:rsidTr="00482A09">
        <w:trPr>
          <w:trHeight w:val="300"/>
        </w:trPr>
        <w:tc>
          <w:tcPr>
            <w:tcW w:w="1328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CBCE583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acillus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5BDC47C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1133 ± 0.008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C27801E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1193 ± 0.01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26AEC26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1108 ± 0.01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AF21AD7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4FC63F4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15 ± 0.02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19343D0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7 ± 0.02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99D3092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9 ± 0.02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E5D18BE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12 ± 0.02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48B3636" w14:textId="77777777" w:rsidR="003C1F91" w:rsidRDefault="003C1F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07</w:t>
            </w:r>
          </w:p>
        </w:tc>
      </w:tr>
    </w:tbl>
    <w:p w14:paraId="2C07F714" w14:textId="77777777" w:rsidR="003C1F91" w:rsidRPr="00800358" w:rsidRDefault="003C1F91" w:rsidP="003C1F91">
      <w:pPr>
        <w:spacing w:after="16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5E8FFC0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</w:rPr>
        <w:t>*</w:t>
      </w:r>
      <w:r w:rsidRPr="15E8FFC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umtrt by day effect (presented in Figure 6).</w:t>
      </w:r>
    </w:p>
    <w:p w14:paraId="489E8C29" w14:textId="77777777" w:rsidR="003C1F91" w:rsidRPr="00800358" w:rsidRDefault="003C1F91" w:rsidP="003C1F91">
      <w:pPr>
        <w:spacing w:after="16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15E8FFC0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15E8FFC0">
        <w:rPr>
          <w:rFonts w:ascii="Times New Roman" w:eastAsia="Times New Roman" w:hAnsi="Times New Roman" w:cs="Times New Roman"/>
          <w:color w:val="000000" w:themeColor="text1"/>
        </w:rPr>
        <w:t>NumTrt was defined based on the number of antibiotic treatments they received (</w:t>
      </w:r>
      <w:r w:rsidRPr="15E8FFC0">
        <w:rPr>
          <w:rFonts w:ascii="Times New Roman" w:eastAsia="Times New Roman" w:hAnsi="Times New Roman" w:cs="Times New Roman"/>
          <w:b/>
          <w:bCs/>
          <w:color w:val="000000" w:themeColor="text1"/>
        </w:rPr>
        <w:t>0x</w:t>
      </w:r>
      <w:r w:rsidRPr="15E8FFC0">
        <w:rPr>
          <w:rFonts w:ascii="Times New Roman" w:eastAsia="Times New Roman" w:hAnsi="Times New Roman" w:cs="Times New Roman"/>
          <w:color w:val="000000" w:themeColor="text1"/>
        </w:rPr>
        <w:t xml:space="preserve">: never treated; </w:t>
      </w:r>
      <w:r w:rsidRPr="15E8FFC0">
        <w:rPr>
          <w:rFonts w:ascii="Times New Roman" w:eastAsia="Times New Roman" w:hAnsi="Times New Roman" w:cs="Times New Roman"/>
          <w:b/>
          <w:bCs/>
          <w:color w:val="000000" w:themeColor="text1"/>
        </w:rPr>
        <w:t>1x</w:t>
      </w:r>
      <w:r w:rsidRPr="15E8FFC0">
        <w:rPr>
          <w:rFonts w:ascii="Times New Roman" w:eastAsia="Times New Roman" w:hAnsi="Times New Roman" w:cs="Times New Roman"/>
          <w:color w:val="000000" w:themeColor="text1"/>
        </w:rPr>
        <w:t>: treated once;</w:t>
      </w:r>
      <w:r w:rsidRPr="15E8FFC0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2x</w:t>
      </w:r>
      <w:r w:rsidRPr="15E8FFC0">
        <w:rPr>
          <w:rFonts w:ascii="Times New Roman" w:eastAsia="Times New Roman" w:hAnsi="Times New Roman" w:cs="Times New Roman"/>
          <w:color w:val="000000" w:themeColor="text1"/>
        </w:rPr>
        <w:t>: treated 2 times).</w:t>
      </w:r>
    </w:p>
    <w:p w14:paraId="0573EF31" w14:textId="77777777" w:rsidR="003C1F91" w:rsidRPr="00800358" w:rsidRDefault="003C1F91" w:rsidP="003C1F91">
      <w:pPr>
        <w:spacing w:after="16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15E8FFC0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15E8FFC0">
        <w:rPr>
          <w:rFonts w:ascii="Times New Roman" w:eastAsia="Times New Roman" w:hAnsi="Times New Roman" w:cs="Times New Roman"/>
          <w:color w:val="000000" w:themeColor="text1"/>
        </w:rPr>
        <w:t>Day 0, Day 7, Day 14, and Day 21 denote the day relative to calves’ arrival to the stocker farm.</w:t>
      </w:r>
    </w:p>
    <w:p w14:paraId="4BABECAA" w14:textId="77777777" w:rsidR="003C1F91" w:rsidRPr="00800358" w:rsidRDefault="003C1F91" w:rsidP="003C1F91">
      <w:pPr>
        <w:spacing w:after="160" w:line="480" w:lineRule="auto"/>
      </w:pPr>
      <w:r w:rsidRPr="15E8FFC0">
        <w:rPr>
          <w:rFonts w:ascii="Times New Roman" w:eastAsia="Times New Roman" w:hAnsi="Times New Roman" w:cs="Times New Roman"/>
          <w:color w:val="000000" w:themeColor="text1"/>
          <w:vertAlign w:val="superscript"/>
        </w:rPr>
        <w:t>ab</w:t>
      </w:r>
      <w:r w:rsidRPr="15E8FFC0">
        <w:rPr>
          <w:rFonts w:ascii="Times New Roman" w:eastAsia="Times New Roman" w:hAnsi="Times New Roman" w:cs="Times New Roman"/>
          <w:color w:val="000000" w:themeColor="text1"/>
        </w:rPr>
        <w:t>Within each row, means with unlike letters differ significantly (</w:t>
      </w:r>
      <w:r w:rsidRPr="15E8FFC0"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Pr="15E8FFC0">
        <w:rPr>
          <w:rFonts w:ascii="Times New Roman" w:eastAsia="Times New Roman" w:hAnsi="Times New Roman" w:cs="Times New Roman"/>
          <w:color w:val="000000" w:themeColor="text1"/>
        </w:rPr>
        <w:t xml:space="preserve"> &lt; 0.05)</w:t>
      </w:r>
    </w:p>
    <w:p w14:paraId="104C0970" w14:textId="77777777" w:rsidR="00576857" w:rsidRDefault="00576857"/>
    <w:sectPr w:rsidR="005768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F91"/>
    <w:rsid w:val="003C1F91"/>
    <w:rsid w:val="00576857"/>
    <w:rsid w:val="00CC5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FD838"/>
  <w15:chartTrackingRefBased/>
  <w15:docId w15:val="{2B0D6188-51BD-C142-A237-3C9CBADFF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F91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1F91"/>
    <w:pPr>
      <w:keepNext/>
      <w:keepLines/>
      <w:spacing w:before="360" w:after="80" w:line="240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1F91"/>
    <w:pPr>
      <w:keepNext/>
      <w:keepLines/>
      <w:spacing w:before="160" w:after="80" w:line="240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F91"/>
    <w:pPr>
      <w:keepNext/>
      <w:keepLines/>
      <w:spacing w:before="160" w:after="80" w:line="240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1F91"/>
    <w:pPr>
      <w:keepNext/>
      <w:keepLines/>
      <w:spacing w:before="80" w:after="40" w:line="240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1F91"/>
    <w:pPr>
      <w:keepNext/>
      <w:keepLines/>
      <w:spacing w:before="80" w:after="40" w:line="240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1F91"/>
    <w:pPr>
      <w:keepNext/>
      <w:keepLines/>
      <w:spacing w:before="40" w:line="240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1F91"/>
    <w:pPr>
      <w:keepNext/>
      <w:keepLines/>
      <w:spacing w:before="40" w:line="240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1F91"/>
    <w:pPr>
      <w:keepNext/>
      <w:keepLines/>
      <w:spacing w:line="240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1F91"/>
    <w:pPr>
      <w:keepNext/>
      <w:keepLines/>
      <w:spacing w:line="240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F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1F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F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1F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1F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1F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1F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1F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1F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1F91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1F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1F91"/>
    <w:pPr>
      <w:numPr>
        <w:ilvl w:val="1"/>
      </w:numPr>
      <w:spacing w:after="160" w:line="240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1F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1F91"/>
    <w:pPr>
      <w:spacing w:before="160" w:after="160" w:line="240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1F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1F91"/>
    <w:pPr>
      <w:spacing w:line="240" w:lineRule="auto"/>
      <w:ind w:left="720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1F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1F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1F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1F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3C1F91"/>
    <w:pPr>
      <w:contextualSpacing/>
    </w:pPr>
    <w:rPr>
      <w:rFonts w:ascii="Arial" w:eastAsia="Arial" w:hAnsi="Arial" w:cs="Arial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pherd, Elizabeth</dc:creator>
  <cp:keywords/>
  <dc:description/>
  <cp:lastModifiedBy>Shepherd, Elizabeth</cp:lastModifiedBy>
  <cp:revision>1</cp:revision>
  <dcterms:created xsi:type="dcterms:W3CDTF">2024-09-20T18:50:00Z</dcterms:created>
  <dcterms:modified xsi:type="dcterms:W3CDTF">2024-09-20T18:50:00Z</dcterms:modified>
</cp:coreProperties>
</file>